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0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850"/>
        <w:gridCol w:w="851"/>
        <w:gridCol w:w="850"/>
        <w:gridCol w:w="881"/>
        <w:gridCol w:w="820"/>
        <w:gridCol w:w="851"/>
        <w:gridCol w:w="1134"/>
        <w:gridCol w:w="1134"/>
        <w:gridCol w:w="1134"/>
        <w:gridCol w:w="1134"/>
        <w:gridCol w:w="1134"/>
        <w:gridCol w:w="1333"/>
        <w:gridCol w:w="811"/>
        <w:gridCol w:w="1116"/>
      </w:tblGrid>
      <w:tr w:rsidR="00A45AF9" w:rsidRPr="000B36A0" w14:paraId="3EC0EB01" w14:textId="77777777" w:rsidTr="00A45AF9">
        <w:trPr>
          <w:trHeight w:val="300"/>
        </w:trPr>
        <w:tc>
          <w:tcPr>
            <w:tcW w:w="15026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ABD4A" w14:textId="77777777" w:rsidR="00A45AF9" w:rsidRDefault="004C1466" w:rsidP="00A45AF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Supplementary</w:t>
            </w:r>
            <w:r w:rsidR="00A45AF9" w:rsidRPr="00A45A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TABLE</w:t>
            </w:r>
            <w:r w:rsidR="00A45AF9" w:rsidRPr="00A45A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 S1 Clinical information of patients from Kato et al., Yoshikawa et al., </w:t>
            </w:r>
            <w:proofErr w:type="spellStart"/>
            <w:r w:rsidR="00A45AF9" w:rsidRPr="00A45A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Gomoll</w:t>
            </w:r>
            <w:proofErr w:type="spellEnd"/>
            <w:r w:rsidR="00A45AF9" w:rsidRPr="00A45A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 et al., </w:t>
            </w:r>
            <w:r w:rsidR="00A45AF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and </w:t>
            </w:r>
            <w:r w:rsidR="00A45AF9" w:rsidRPr="006E2873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>Goto et al. (</w:t>
            </w:r>
            <w:r w:rsidR="00A45AF9" w:rsidRPr="007F1B69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>13, 14, 6, 7</w:t>
            </w:r>
            <w:r w:rsidR="00A45AF9" w:rsidRPr="006E2873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>)</w:t>
            </w:r>
          </w:p>
          <w:p w14:paraId="115681DE" w14:textId="7FFE4F80" w:rsidR="00CD0BB9" w:rsidRPr="00A45AF9" w:rsidRDefault="00CD0BB9" w:rsidP="00A45A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</w:p>
        </w:tc>
      </w:tr>
      <w:tr w:rsidR="00A45AF9" w:rsidRPr="00BF559E" w14:paraId="46E728D3" w14:textId="77777777" w:rsidTr="001D7281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04588A" w14:textId="77777777" w:rsidR="00A45AF9" w:rsidRPr="00BF559E" w:rsidRDefault="00A45AF9" w:rsidP="00A45A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a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C54B12" w14:textId="77777777" w:rsidR="00A45AF9" w:rsidRPr="00BF559E" w:rsidRDefault="00A45AF9" w:rsidP="00A45A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 Kato et al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DDE06F" w14:textId="77777777" w:rsidR="00A45AF9" w:rsidRPr="00BF559E" w:rsidRDefault="00A45AF9" w:rsidP="00A45A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 Kato et al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F7D592" w14:textId="77777777" w:rsidR="00A45AF9" w:rsidRPr="00BF559E" w:rsidRDefault="00A45AF9" w:rsidP="00A45A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 Kato et al.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C91450" w14:textId="77777777" w:rsidR="00A45AF9" w:rsidRPr="00BF559E" w:rsidRDefault="00A45AF9" w:rsidP="00A45A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 Kato et al.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1D057A" w14:textId="77777777" w:rsidR="00A45AF9" w:rsidRPr="00BF559E" w:rsidRDefault="00A45AF9" w:rsidP="00A45A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 Kato et al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67C694" w14:textId="77777777" w:rsidR="00A45AF9" w:rsidRPr="00BF559E" w:rsidRDefault="00A45AF9" w:rsidP="00A45A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 Kato et al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9EA84" w14:textId="77777777" w:rsidR="00A45AF9" w:rsidRPr="00BF559E" w:rsidRDefault="00A45AF9" w:rsidP="00A45A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1 </w:t>
            </w:r>
            <w:proofErr w:type="spellStart"/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oshikawa</w:t>
            </w:r>
            <w:proofErr w:type="spellEnd"/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et al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6A01F" w14:textId="77777777" w:rsidR="00A45AF9" w:rsidRPr="00BF559E" w:rsidRDefault="00A45AF9" w:rsidP="00A45A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2 </w:t>
            </w:r>
            <w:proofErr w:type="spellStart"/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oshikawa</w:t>
            </w:r>
            <w:proofErr w:type="spellEnd"/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et al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99AC1" w14:textId="77777777" w:rsidR="00A45AF9" w:rsidRPr="00BF559E" w:rsidRDefault="00A45AF9" w:rsidP="00A45A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3 </w:t>
            </w:r>
            <w:proofErr w:type="spellStart"/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oshikawa</w:t>
            </w:r>
            <w:proofErr w:type="spellEnd"/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et al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2C19F" w14:textId="77777777" w:rsidR="00A45AF9" w:rsidRPr="00BF559E" w:rsidRDefault="00A45AF9" w:rsidP="00A45A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4 </w:t>
            </w:r>
            <w:proofErr w:type="spellStart"/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oshikawa</w:t>
            </w:r>
            <w:proofErr w:type="spellEnd"/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et al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AACA2" w14:textId="77777777" w:rsidR="00A45AF9" w:rsidRPr="00BF559E" w:rsidRDefault="00A45AF9" w:rsidP="00A45A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Gomoll</w:t>
            </w:r>
            <w:proofErr w:type="spellEnd"/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et al.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D7B59" w14:textId="77777777" w:rsidR="00A45AF9" w:rsidRPr="00BF559E" w:rsidRDefault="00A45AF9" w:rsidP="00A45A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Goto et al.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91DD86" w14:textId="77777777" w:rsidR="00A45AF9" w:rsidRPr="00BF559E" w:rsidRDefault="00A45AF9" w:rsidP="00A45A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edian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EC2F80" w14:textId="77777777" w:rsidR="00A45AF9" w:rsidRPr="00BF559E" w:rsidRDefault="00A45AF9" w:rsidP="00A45A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ange</w:t>
            </w:r>
          </w:p>
        </w:tc>
      </w:tr>
      <w:tr w:rsidR="00A45AF9" w:rsidRPr="00BF559E" w14:paraId="73C78307" w14:textId="77777777" w:rsidTr="001D7281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61313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ge (</w:t>
            </w:r>
            <w:proofErr w:type="spellStart"/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ears</w:t>
            </w:r>
            <w:proofErr w:type="spellEnd"/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6935F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08AB1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56058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E0B13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BC273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F9ADB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49EAB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80187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F782C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231EA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19049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915CA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5B4FC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CEFC8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(1 - 13)</w:t>
            </w:r>
          </w:p>
        </w:tc>
      </w:tr>
      <w:tr w:rsidR="00A45AF9" w:rsidRPr="00BF559E" w14:paraId="5410C408" w14:textId="77777777" w:rsidTr="001D7281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A864C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Gend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EFB08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1518E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25A93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996C3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9A895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52BA1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78E9D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6EFAE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5CD77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80D66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6BA40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40BEE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3A8BC5" w14:textId="77777777" w:rsidR="00A45AF9" w:rsidRPr="00BF559E" w:rsidRDefault="00A45AF9" w:rsidP="001D72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gramStart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 :</w:t>
            </w:r>
            <w:proofErr w:type="gramEnd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1 = M : F</w:t>
            </w:r>
          </w:p>
        </w:tc>
      </w:tr>
      <w:tr w:rsidR="00A45AF9" w:rsidRPr="00BF559E" w14:paraId="220C5B05" w14:textId="77777777" w:rsidTr="001D7281">
        <w:trPr>
          <w:trHeight w:val="177"/>
        </w:trPr>
        <w:tc>
          <w:tcPr>
            <w:tcW w:w="15026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3D3AFA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Chief </w:t>
            </w:r>
            <w:proofErr w:type="spellStart"/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mplaints</w:t>
            </w:r>
            <w:proofErr w:type="spellEnd"/>
          </w:p>
        </w:tc>
      </w:tr>
      <w:tr w:rsidR="00A45AF9" w:rsidRPr="00BF559E" w14:paraId="3EC2D083" w14:textId="77777777" w:rsidTr="001D7281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C8C42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ev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D97B8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23C39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D0A08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+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6BF02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A6AFE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7861C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0D97B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42085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06A2E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634B5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10754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+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2F9DB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+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582651" w14:textId="77777777" w:rsidR="00A45AF9" w:rsidRPr="00BF559E" w:rsidRDefault="00A45AF9" w:rsidP="001D72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0 % +</w:t>
            </w:r>
          </w:p>
        </w:tc>
      </w:tr>
      <w:tr w:rsidR="00A45AF9" w:rsidRPr="00BF559E" w14:paraId="2BC4CDD1" w14:textId="77777777" w:rsidTr="001D7281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5F852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a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44D9D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2421F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F810A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+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65E69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0ACB4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E1E9A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8D00A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1DE29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48C29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1BC64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50459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+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490C3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+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B27F28" w14:textId="77777777" w:rsidR="00A45AF9" w:rsidRPr="00BF559E" w:rsidRDefault="00A45AF9" w:rsidP="001D72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100% + </w:t>
            </w:r>
          </w:p>
        </w:tc>
      </w:tr>
      <w:tr w:rsidR="00A45AF9" w:rsidRPr="00BF559E" w14:paraId="20B88FF1" w14:textId="77777777" w:rsidTr="001D7281">
        <w:trPr>
          <w:trHeight w:val="216"/>
        </w:trPr>
        <w:tc>
          <w:tcPr>
            <w:tcW w:w="15026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188BD1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Laboratory </w:t>
            </w:r>
            <w:proofErr w:type="spellStart"/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arameters</w:t>
            </w:r>
            <w:proofErr w:type="spellEnd"/>
          </w:p>
        </w:tc>
      </w:tr>
      <w:tr w:rsidR="00A45AF9" w:rsidRPr="00BF559E" w14:paraId="4C86565A" w14:textId="77777777" w:rsidTr="001D7281">
        <w:trPr>
          <w:trHeight w:val="6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6E12C" w14:textId="5321679A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WBC (/</w:t>
            </w:r>
            <w:proofErr w:type="spellStart"/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ul</w:t>
            </w:r>
            <w:proofErr w:type="spellEnd"/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93FE8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8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588D7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5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F669C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9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06BF3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1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A3E17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1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CD903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7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E2E11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4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A242F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1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AE907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4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A9618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2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D0DC7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.a</w:t>
            </w:r>
            <w:proofErr w:type="spellEnd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67D30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690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D5183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10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CD579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(4800 - 26900)</w:t>
            </w:r>
          </w:p>
        </w:tc>
      </w:tr>
      <w:tr w:rsidR="00A45AF9" w:rsidRPr="00BF559E" w14:paraId="25BC52F8" w14:textId="77777777" w:rsidTr="001D7281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B9AE7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b (g/d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27273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,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D7A26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,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3CB84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,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333E8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,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B4AE2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,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4A6D3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0EDFB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2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67D71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727ED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37AB4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7096E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.a</w:t>
            </w:r>
            <w:proofErr w:type="spellEnd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1AA16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,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6E1C3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2,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FD287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(10,5 - 13,7)</w:t>
            </w:r>
          </w:p>
        </w:tc>
      </w:tr>
      <w:tr w:rsidR="00A45AF9" w:rsidRPr="00BF559E" w14:paraId="4A150740" w14:textId="77777777" w:rsidTr="001D7281">
        <w:trPr>
          <w:trHeight w:val="6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7CA56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LT (×103/</w:t>
            </w:r>
            <w:proofErr w:type="spellStart"/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ul</w:t>
            </w:r>
            <w:proofErr w:type="spellEnd"/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A21B4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BD5C5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4EF8A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6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6361C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6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693C2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F4D2D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066B4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0D970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2738E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7EE93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824AA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.a</w:t>
            </w:r>
            <w:proofErr w:type="spellEnd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36E7D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4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2ACBE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6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9CE1C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(28 - 423)</w:t>
            </w:r>
          </w:p>
        </w:tc>
      </w:tr>
      <w:tr w:rsidR="00A45AF9" w:rsidRPr="00BF559E" w14:paraId="32FBCC18" w14:textId="77777777" w:rsidTr="001D7281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3FE7D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LDH (IU/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6CBE4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8B26E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2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22689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3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D4A49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7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7974E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45B70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491D5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B706B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4A320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2A578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2B1D5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.a</w:t>
            </w:r>
            <w:proofErr w:type="spellEnd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CFC90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4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20564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3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5A872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(195 - 2712)</w:t>
            </w:r>
          </w:p>
        </w:tc>
      </w:tr>
      <w:tr w:rsidR="00A45AF9" w:rsidRPr="00BF559E" w14:paraId="5603A3CD" w14:textId="77777777" w:rsidTr="001D7281">
        <w:trPr>
          <w:trHeight w:val="6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194C8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RP (mg/d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56AE4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,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26315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,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FC8B9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,5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43337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,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DAA95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,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5FBA8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43A97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895B0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34AD2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A1183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EA369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FC9C3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,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C16C8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,6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2C170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(0,04 - 9,7)</w:t>
            </w:r>
          </w:p>
        </w:tc>
      </w:tr>
      <w:tr w:rsidR="00A45AF9" w:rsidRPr="00BF559E" w14:paraId="16B88E37" w14:textId="77777777" w:rsidTr="001D7281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FDF91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S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0A454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.a</w:t>
            </w:r>
            <w:proofErr w:type="spellEnd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CFE82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.a</w:t>
            </w:r>
            <w:proofErr w:type="spellEnd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CB2D1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.a</w:t>
            </w:r>
            <w:proofErr w:type="spellEnd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4E3DB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.a</w:t>
            </w:r>
            <w:proofErr w:type="spellEnd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5F990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.a</w:t>
            </w:r>
            <w:proofErr w:type="spellEnd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3DB35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.a</w:t>
            </w:r>
            <w:proofErr w:type="spellEnd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D6E8D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.a</w:t>
            </w:r>
            <w:proofErr w:type="spellEnd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6D917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2EDDE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.a</w:t>
            </w:r>
            <w:proofErr w:type="spellEnd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C5C6B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.a</w:t>
            </w:r>
            <w:proofErr w:type="spellEnd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24C77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2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C31AB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.a</w:t>
            </w:r>
            <w:proofErr w:type="spellEnd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A4F0D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2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78F12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.a</w:t>
            </w:r>
            <w:proofErr w:type="spellEnd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. </w:t>
            </w:r>
          </w:p>
        </w:tc>
      </w:tr>
      <w:tr w:rsidR="00A45AF9" w:rsidRPr="00BF559E" w14:paraId="2A36B313" w14:textId="77777777" w:rsidTr="001D7281">
        <w:trPr>
          <w:trHeight w:val="7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4A44E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Diagno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01363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CP-AL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488A6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M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AE6F3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CP-AL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ADD49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CP-AL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7F2C3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CP-AL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91A59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CP-A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4BDBF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CP-A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01424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CP-A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1750D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CP-A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47AF8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CP-A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E50B1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CP-ALL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A4C8E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ML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17842F" w14:textId="77777777" w:rsidR="00A45AF9" w:rsidRPr="00BF559E" w:rsidRDefault="00A45AF9" w:rsidP="001D72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gramStart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 :</w:t>
            </w:r>
            <w:proofErr w:type="gramEnd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1 = ALL : AML</w:t>
            </w:r>
          </w:p>
        </w:tc>
      </w:tr>
      <w:tr w:rsidR="00A45AF9" w:rsidRPr="00BF559E" w14:paraId="2C716525" w14:textId="77777777" w:rsidTr="001D7281">
        <w:trPr>
          <w:trHeight w:val="88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0BBFE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Genetic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8BBD0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6, X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A11C6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6, X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8B266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6, X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0A1E3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46, XX, </w:t>
            </w:r>
            <w:proofErr w:type="spellStart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gain</w:t>
            </w:r>
            <w:proofErr w:type="spellEnd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of</w:t>
            </w:r>
            <w:proofErr w:type="spellEnd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1qb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F4919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6, X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41070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6, X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74FAF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.a</w:t>
            </w:r>
            <w:proofErr w:type="spellEnd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8D2DA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.a</w:t>
            </w:r>
            <w:proofErr w:type="spellEnd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DCCC9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.a</w:t>
            </w:r>
            <w:proofErr w:type="spellEnd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621D3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.a</w:t>
            </w:r>
            <w:proofErr w:type="spellEnd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C5738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.a</w:t>
            </w:r>
            <w:proofErr w:type="spellEnd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AE8B2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46, XY, </w:t>
            </w:r>
            <w:proofErr w:type="gramStart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t(</w:t>
            </w:r>
            <w:proofErr w:type="gramEnd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10;11) (p11.2;q23); FLT3-ID mutated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4DB6F9" w14:textId="77777777" w:rsidR="00A45AF9" w:rsidRPr="00BF559E" w:rsidRDefault="00A45AF9" w:rsidP="001D72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 </w:t>
            </w:r>
          </w:p>
        </w:tc>
      </w:tr>
      <w:tr w:rsidR="00A45AF9" w:rsidRPr="00BF559E" w14:paraId="22BB970B" w14:textId="77777777" w:rsidTr="001D7281">
        <w:trPr>
          <w:trHeight w:val="7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20B7E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Out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FAC74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st C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7A326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nd C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ACDCF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st CR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65259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st C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1D322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st Relap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D9F09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st 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AF462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st 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E44D1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st 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2F172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st 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5955A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st 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F8FF6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.a</w:t>
            </w:r>
            <w:proofErr w:type="spellEnd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. 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2AA5B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st CR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E44AB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D2545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</w:tr>
      <w:tr w:rsidR="00A45AF9" w:rsidRPr="00BF559E" w14:paraId="73F66972" w14:textId="77777777" w:rsidTr="001D7281">
        <w:trPr>
          <w:trHeight w:val="6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E45B5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ollow-</w:t>
            </w:r>
            <w:proofErr w:type="spellStart"/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up</w:t>
            </w:r>
            <w:proofErr w:type="spellEnd"/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[</w:t>
            </w:r>
            <w:proofErr w:type="spellStart"/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4F9E1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337BC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DD8AD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E3339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FEB66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66BCA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20604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D94EF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74141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F4FCC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5489C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F5A1E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11BBF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248F9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(5 - 104)</w:t>
            </w:r>
          </w:p>
        </w:tc>
      </w:tr>
      <w:tr w:rsidR="00A45AF9" w:rsidRPr="00BF559E" w14:paraId="5B634129" w14:textId="77777777" w:rsidTr="001D7281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83752" w14:textId="039494A3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Δt</w:t>
            </w:r>
            <w:proofErr w:type="spellEnd"/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[</w:t>
            </w:r>
            <w:proofErr w:type="spellStart"/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days</w:t>
            </w:r>
            <w:proofErr w:type="spellEnd"/>
            <w:r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F16D6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.a</w:t>
            </w:r>
            <w:proofErr w:type="spellEnd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BE59C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.a</w:t>
            </w:r>
            <w:proofErr w:type="spellEnd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471A7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.a</w:t>
            </w:r>
            <w:proofErr w:type="spellEnd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907A8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.a</w:t>
            </w:r>
            <w:proofErr w:type="spellEnd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798C4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.a</w:t>
            </w:r>
            <w:proofErr w:type="spellEnd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C5DCA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.a</w:t>
            </w:r>
            <w:proofErr w:type="spellEnd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6C5E7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31F9C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084B4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FCFD8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5853D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51AA0" w14:textId="78854727" w:rsidR="00A45AF9" w:rsidRPr="00BF559E" w:rsidRDefault="000B36A0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&gt; </w:t>
            </w:r>
            <w:r w:rsidR="00A45AF9"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B3F14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3,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F894E" w14:textId="77777777" w:rsidR="00A45AF9" w:rsidRPr="00BF559E" w:rsidRDefault="00A45AF9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(12 - 180)</w:t>
            </w:r>
          </w:p>
        </w:tc>
      </w:tr>
      <w:tr w:rsidR="000B36A0" w:rsidRPr="00BF559E" w14:paraId="11346DBF" w14:textId="77777777" w:rsidTr="001D7281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57B8D" w14:textId="22D9DA10" w:rsidR="000B36A0" w:rsidRPr="00BF559E" w:rsidRDefault="000B36A0" w:rsidP="001D72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cs="Times New Roman"/>
                <w:b/>
                <w:bCs/>
                <w:sz w:val="18"/>
                <w:szCs w:val="18"/>
              </w:rPr>
              <w:t xml:space="preserve">MRI </w:t>
            </w:r>
            <w:r w:rsidRPr="00BF559E">
              <w:rPr>
                <w:rFonts w:cs="Times New Roman"/>
                <w:b/>
                <w:bCs/>
                <w:sz w:val="18"/>
                <w:szCs w:val="18"/>
              </w:rPr>
              <w:sym w:font="Symbol" w:char="F044"/>
            </w:r>
            <w:r w:rsidRPr="00BF559E">
              <w:rPr>
                <w:rFonts w:cs="Times New Roman"/>
                <w:b/>
                <w:bCs/>
                <w:sz w:val="18"/>
                <w:szCs w:val="18"/>
              </w:rPr>
              <w:t xml:space="preserve">t </w:t>
            </w:r>
            <w:r w:rsidR="001D7281" w:rsidRPr="00BF559E">
              <w:rPr>
                <w:rFonts w:cs="Times New Roman"/>
                <w:b/>
                <w:bCs/>
                <w:sz w:val="18"/>
                <w:szCs w:val="18"/>
              </w:rPr>
              <w:t>[</w:t>
            </w:r>
            <w:proofErr w:type="spellStart"/>
            <w:r w:rsidR="001D7281"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days</w:t>
            </w:r>
            <w:proofErr w:type="spellEnd"/>
            <w:r w:rsidR="001D7281" w:rsidRPr="00BF55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1A7AA" w14:textId="6B6B26E4" w:rsidR="000B36A0" w:rsidRPr="00BF559E" w:rsidRDefault="000B36A0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.a</w:t>
            </w:r>
            <w:proofErr w:type="spellEnd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9FD9F" w14:textId="70B746F9" w:rsidR="000B36A0" w:rsidRPr="00BF559E" w:rsidRDefault="001D7281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3A6EF" w14:textId="592BA08B" w:rsidR="000B36A0" w:rsidRPr="00BF559E" w:rsidRDefault="000B36A0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.a</w:t>
            </w:r>
            <w:proofErr w:type="spellEnd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8077F" w14:textId="4F5B2FB6" w:rsidR="000B36A0" w:rsidRPr="00BF559E" w:rsidRDefault="001D7281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489D2" w14:textId="374B9629" w:rsidR="000B36A0" w:rsidRPr="00BF559E" w:rsidRDefault="000B36A0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.a</w:t>
            </w:r>
            <w:proofErr w:type="spellEnd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832B4" w14:textId="4B8709F4" w:rsidR="000B36A0" w:rsidRPr="00BF559E" w:rsidRDefault="001D7281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DEF11" w14:textId="097C5C36" w:rsidR="000B36A0" w:rsidRPr="00BF559E" w:rsidRDefault="000B36A0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94A8D" w14:textId="2179A62C" w:rsidR="000B36A0" w:rsidRPr="00BF559E" w:rsidRDefault="001D7281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DC1F0" w14:textId="40E3CF13" w:rsidR="000B36A0" w:rsidRPr="00BF559E" w:rsidRDefault="000B36A0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5EF4D" w14:textId="55C6150B" w:rsidR="000B36A0" w:rsidRPr="00BF559E" w:rsidRDefault="000B36A0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A4067" w14:textId="5797804F" w:rsidR="000B36A0" w:rsidRPr="00BF559E" w:rsidRDefault="000B36A0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&gt; </w:t>
            </w:r>
            <w:r w:rsidR="001D7281"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58AAE" w14:textId="3F0894A6" w:rsidR="000B36A0" w:rsidRPr="00BF559E" w:rsidRDefault="000B36A0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61831" w14:textId="4D1BC8E0" w:rsidR="000B36A0" w:rsidRPr="00BF559E" w:rsidRDefault="001D7281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AE79E" w14:textId="23AF9C56" w:rsidR="000B36A0" w:rsidRPr="00BF559E" w:rsidRDefault="001D7281" w:rsidP="001D72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(7 - 56)</w:t>
            </w:r>
          </w:p>
        </w:tc>
      </w:tr>
      <w:tr w:rsidR="000B36A0" w:rsidRPr="00BF559E" w14:paraId="4E6596A7" w14:textId="77777777" w:rsidTr="00A45AF9">
        <w:trPr>
          <w:trHeight w:val="70"/>
        </w:trPr>
        <w:tc>
          <w:tcPr>
            <w:tcW w:w="15026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7BB35" w14:textId="4EA47DBF" w:rsidR="000B36A0" w:rsidRPr="00BF559E" w:rsidRDefault="000B36A0" w:rsidP="000B36A0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Abbreviations: BCP-ALL, B-cell precursor acute lymphoblastic leukemia; AML, acute myeloid leukemia; d, day(s); CR, complete remission; CRP, C-reactive protein; ESR, erythrocyte sedimentation rate; F, female; Hb, hemoglobin; LDH, lactate dehydrogenase; M, male; </w:t>
            </w:r>
            <w:proofErr w:type="spellStart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.a.</w:t>
            </w:r>
            <w:proofErr w:type="spellEnd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, not available; PLT, Platelet count; WBC, white blood cell count; </w:t>
            </w:r>
            <w:proofErr w:type="spellStart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wk</w:t>
            </w:r>
            <w:proofErr w:type="spellEnd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, week(s); </w:t>
            </w:r>
            <w:proofErr w:type="spellStart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Δt</w:t>
            </w:r>
            <w:proofErr w:type="spellEnd"/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, time interval between suspected osteomyelitis (or initial symptoms) and diagnosis of acute leukemia; </w:t>
            </w:r>
            <w:r w:rsidR="009F6E2C" w:rsidRPr="00BF559E">
              <w:rPr>
                <w:rFonts w:ascii="Arial" w:hAnsi="Arial" w:cs="Arial"/>
                <w:sz w:val="16"/>
                <w:szCs w:val="16"/>
                <w:lang w:val="en-US"/>
              </w:rPr>
              <w:t xml:space="preserve">MRI </w:t>
            </w:r>
            <w:r w:rsidR="009F6E2C" w:rsidRPr="00BF559E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="009F6E2C" w:rsidRPr="00BF559E">
              <w:rPr>
                <w:rFonts w:ascii="Arial" w:hAnsi="Arial" w:cs="Arial"/>
                <w:sz w:val="16"/>
                <w:szCs w:val="16"/>
                <w:lang w:val="en-US"/>
              </w:rPr>
              <w:t xml:space="preserve">t, </w:t>
            </w:r>
            <w:r w:rsidR="009F6E2C"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time interval between MRI</w:t>
            </w:r>
            <w:r w:rsidR="009F6E2C" w:rsidRPr="00BF559E">
              <w:rPr>
                <w:rFonts w:ascii="Arial" w:hAnsi="Arial" w:cs="Arial"/>
                <w:sz w:val="16"/>
                <w:szCs w:val="16"/>
                <w:lang w:val="en-US"/>
              </w:rPr>
              <w:t xml:space="preserve"> and diagnosis of acute leukemia; </w:t>
            </w:r>
            <w:r w:rsidRPr="00BF55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+, presence; –, absence.</w:t>
            </w:r>
          </w:p>
        </w:tc>
      </w:tr>
    </w:tbl>
    <w:p w14:paraId="2E490428" w14:textId="77777777" w:rsidR="000B36A0" w:rsidRPr="00BF559E" w:rsidRDefault="000B36A0" w:rsidP="000B36A0">
      <w:pPr>
        <w:rPr>
          <w:rFonts w:cs="Times New Roman"/>
          <w:szCs w:val="24"/>
          <w:lang w:val="en-US"/>
        </w:rPr>
        <w:sectPr w:rsidR="000B36A0" w:rsidRPr="00BF559E" w:rsidSect="000B36A0">
          <w:footerReference w:type="even" r:id="rId8"/>
          <w:footerReference w:type="default" r:id="rId9"/>
          <w:headerReference w:type="first" r:id="rId10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bookmarkStart w:id="0" w:name="_Hlk216100659"/>
    </w:p>
    <w:p w14:paraId="7EE231FD" w14:textId="0C183A0E" w:rsidR="009E515B" w:rsidRPr="00BF559E" w:rsidRDefault="00247A5F" w:rsidP="009E515B">
      <w:pPr>
        <w:rPr>
          <w:rFonts w:ascii="Arial" w:hAnsi="Arial" w:cs="Arial"/>
          <w:sz w:val="24"/>
          <w:szCs w:val="24"/>
          <w:lang w:val="en-US"/>
        </w:rPr>
      </w:pPr>
      <w:r w:rsidRPr="00BF559E">
        <w:rPr>
          <w:rFonts w:ascii="Arial" w:eastAsia="Times New Roman" w:hAnsi="Arial" w:cs="Arial"/>
          <w:color w:val="000000"/>
          <w:kern w:val="0"/>
          <w:sz w:val="24"/>
          <w:szCs w:val="24"/>
          <w:lang w:val="en-US" w:eastAsia="de-DE"/>
          <w14:ligatures w14:val="none"/>
        </w:rPr>
        <w:lastRenderedPageBreak/>
        <w:t xml:space="preserve">Supplementary </w:t>
      </w:r>
      <w:r w:rsidR="009E515B" w:rsidRPr="00BF559E">
        <w:rPr>
          <w:rFonts w:ascii="Arial" w:hAnsi="Arial" w:cs="Arial"/>
          <w:sz w:val="24"/>
          <w:szCs w:val="24"/>
          <w:lang w:val="en-US"/>
        </w:rPr>
        <w:t>TABLE S2 Laboratory parameters at leukemia diagnosis.</w:t>
      </w:r>
    </w:p>
    <w:tbl>
      <w:tblPr>
        <w:tblStyle w:val="EinfacheTabelle2"/>
        <w:tblW w:w="9767" w:type="dxa"/>
        <w:tblLayout w:type="fixed"/>
        <w:tblLook w:val="04A0" w:firstRow="1" w:lastRow="0" w:firstColumn="1" w:lastColumn="0" w:noHBand="0" w:noVBand="1"/>
      </w:tblPr>
      <w:tblGrid>
        <w:gridCol w:w="1843"/>
        <w:gridCol w:w="1320"/>
        <w:gridCol w:w="1321"/>
        <w:gridCol w:w="1321"/>
        <w:gridCol w:w="1320"/>
        <w:gridCol w:w="1321"/>
        <w:gridCol w:w="1321"/>
      </w:tblGrid>
      <w:tr w:rsidR="009E515B" w:rsidRPr="00BF559E" w14:paraId="39D89240" w14:textId="77777777" w:rsidTr="009640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6A4C280" w14:textId="77777777" w:rsidR="009E515B" w:rsidRPr="00BF559E" w:rsidRDefault="009E515B" w:rsidP="009640E9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Patient</w:t>
            </w:r>
          </w:p>
        </w:tc>
        <w:tc>
          <w:tcPr>
            <w:tcW w:w="1320" w:type="dxa"/>
          </w:tcPr>
          <w:p w14:paraId="39C691A0" w14:textId="77777777" w:rsidR="009E515B" w:rsidRPr="00BF559E" w:rsidRDefault="009E515B" w:rsidP="009640E9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# 01</w:t>
            </w:r>
          </w:p>
        </w:tc>
        <w:tc>
          <w:tcPr>
            <w:tcW w:w="1321" w:type="dxa"/>
          </w:tcPr>
          <w:p w14:paraId="11CD7AE6" w14:textId="77777777" w:rsidR="009E515B" w:rsidRPr="00BF559E" w:rsidRDefault="009E515B" w:rsidP="009640E9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# 02</w:t>
            </w:r>
          </w:p>
        </w:tc>
        <w:tc>
          <w:tcPr>
            <w:tcW w:w="1321" w:type="dxa"/>
          </w:tcPr>
          <w:p w14:paraId="12F07FE1" w14:textId="77777777" w:rsidR="009E515B" w:rsidRPr="00BF559E" w:rsidRDefault="009E515B" w:rsidP="009640E9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# 03</w:t>
            </w:r>
          </w:p>
        </w:tc>
        <w:tc>
          <w:tcPr>
            <w:tcW w:w="1320" w:type="dxa"/>
          </w:tcPr>
          <w:p w14:paraId="2F66A8AA" w14:textId="77777777" w:rsidR="009E515B" w:rsidRPr="00BF559E" w:rsidRDefault="009E515B" w:rsidP="009640E9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# 04</w:t>
            </w:r>
          </w:p>
        </w:tc>
        <w:tc>
          <w:tcPr>
            <w:tcW w:w="1321" w:type="dxa"/>
          </w:tcPr>
          <w:p w14:paraId="10615801" w14:textId="77777777" w:rsidR="009E515B" w:rsidRPr="00BF559E" w:rsidRDefault="009E515B" w:rsidP="009640E9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# 05</w:t>
            </w:r>
          </w:p>
        </w:tc>
        <w:tc>
          <w:tcPr>
            <w:tcW w:w="1321" w:type="dxa"/>
          </w:tcPr>
          <w:p w14:paraId="0179D477" w14:textId="77777777" w:rsidR="009E515B" w:rsidRPr="00BF559E" w:rsidRDefault="009E515B" w:rsidP="009640E9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 xml:space="preserve"># 06 </w:t>
            </w:r>
          </w:p>
        </w:tc>
      </w:tr>
      <w:tr w:rsidR="009E515B" w:rsidRPr="00BF559E" w14:paraId="6BDD270E" w14:textId="77777777" w:rsidTr="0096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5F5FA509" w14:textId="77777777" w:rsidR="009E515B" w:rsidRPr="00BF559E" w:rsidRDefault="009E515B" w:rsidP="009640E9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WBC [G/L]</w:t>
            </w:r>
          </w:p>
        </w:tc>
        <w:tc>
          <w:tcPr>
            <w:tcW w:w="1320" w:type="dxa"/>
            <w:vAlign w:val="center"/>
          </w:tcPr>
          <w:p w14:paraId="734B30EB" w14:textId="6B90A808" w:rsidR="009E515B" w:rsidRPr="00BF559E" w:rsidRDefault="009E515B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8.1</w:t>
            </w:r>
          </w:p>
          <w:p w14:paraId="26A0A1BB" w14:textId="77777777" w:rsidR="009E515B" w:rsidRPr="00BF559E" w:rsidRDefault="009E515B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(4.5–18.</w:t>
            </w:r>
            <w:proofErr w:type="gramStart"/>
            <w:r w:rsidRPr="00BF559E">
              <w:rPr>
                <w:rFonts w:ascii="Arial" w:hAnsi="Arial" w:cs="Arial"/>
                <w:sz w:val="18"/>
                <w:szCs w:val="18"/>
              </w:rPr>
              <w:t>8)</w:t>
            </w:r>
            <w:r w:rsidRPr="00BF559E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  <w:proofErr w:type="gramEnd"/>
          </w:p>
        </w:tc>
        <w:tc>
          <w:tcPr>
            <w:tcW w:w="1321" w:type="dxa"/>
            <w:vAlign w:val="center"/>
          </w:tcPr>
          <w:p w14:paraId="7B694E3C" w14:textId="45907A24" w:rsidR="009E515B" w:rsidRPr="00BF559E" w:rsidRDefault="00DD5852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2.8 ↓</w:t>
            </w:r>
          </w:p>
          <w:p w14:paraId="11EB42B2" w14:textId="77777777" w:rsidR="009E515B" w:rsidRPr="00BF559E" w:rsidRDefault="009E515B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(4.2–13.3)</w:t>
            </w:r>
          </w:p>
        </w:tc>
        <w:tc>
          <w:tcPr>
            <w:tcW w:w="1321" w:type="dxa"/>
            <w:vAlign w:val="center"/>
          </w:tcPr>
          <w:p w14:paraId="096A538D" w14:textId="77777777" w:rsidR="009E515B" w:rsidRPr="00BF559E" w:rsidRDefault="009E515B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7.1</w:t>
            </w:r>
          </w:p>
          <w:p w14:paraId="4F13F421" w14:textId="77777777" w:rsidR="009E515B" w:rsidRPr="00BF559E" w:rsidRDefault="009E515B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(4.5–17.0)</w:t>
            </w:r>
          </w:p>
        </w:tc>
        <w:tc>
          <w:tcPr>
            <w:tcW w:w="1320" w:type="dxa"/>
            <w:vAlign w:val="center"/>
          </w:tcPr>
          <w:p w14:paraId="4B8980C3" w14:textId="55E439EA" w:rsidR="009E515B" w:rsidRPr="00BF559E" w:rsidRDefault="009E515B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4.</w:t>
            </w:r>
            <w:r w:rsidR="004534D9" w:rsidRPr="00BF559E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751D8C75" w14:textId="77777777" w:rsidR="009E515B" w:rsidRPr="00BF559E" w:rsidRDefault="009E515B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(3.8–11.9)</w:t>
            </w:r>
          </w:p>
        </w:tc>
        <w:tc>
          <w:tcPr>
            <w:tcW w:w="1321" w:type="dxa"/>
            <w:vAlign w:val="center"/>
          </w:tcPr>
          <w:p w14:paraId="09A2599F" w14:textId="1B87CEE5" w:rsidR="009E515B" w:rsidRPr="00BF559E" w:rsidRDefault="009E515B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8.</w:t>
            </w:r>
            <w:r w:rsidR="00713866" w:rsidRPr="00BF559E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3454D8A4" w14:textId="77777777" w:rsidR="009E515B" w:rsidRPr="00BF559E" w:rsidRDefault="009E515B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(4.0 –10.0)</w:t>
            </w:r>
          </w:p>
        </w:tc>
        <w:tc>
          <w:tcPr>
            <w:tcW w:w="1321" w:type="dxa"/>
            <w:vAlign w:val="center"/>
          </w:tcPr>
          <w:p w14:paraId="3607E80A" w14:textId="6D0824CA" w:rsidR="009E515B" w:rsidRPr="00BF559E" w:rsidRDefault="00D314D9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25.4</w:t>
            </w:r>
          </w:p>
          <w:p w14:paraId="685DA704" w14:textId="77777777" w:rsidR="009E515B" w:rsidRPr="00BF559E" w:rsidRDefault="009E515B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(4.8-12.0)</w:t>
            </w:r>
          </w:p>
        </w:tc>
      </w:tr>
      <w:tr w:rsidR="009E515B" w:rsidRPr="00BF559E" w14:paraId="47B587C5" w14:textId="77777777" w:rsidTr="00964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1E3045CA" w14:textId="77777777" w:rsidR="009E515B" w:rsidRPr="00BF559E" w:rsidRDefault="009E515B" w:rsidP="009640E9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ANC [G/L]</w:t>
            </w:r>
          </w:p>
        </w:tc>
        <w:tc>
          <w:tcPr>
            <w:tcW w:w="1320" w:type="dxa"/>
            <w:vAlign w:val="center"/>
          </w:tcPr>
          <w:p w14:paraId="3CF21A0B" w14:textId="127E792F" w:rsidR="009E515B" w:rsidRPr="00BF559E" w:rsidRDefault="009E515B" w:rsidP="009640E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1.77</w:t>
            </w:r>
          </w:p>
          <w:p w14:paraId="2EDDF2A9" w14:textId="77777777" w:rsidR="009E515B" w:rsidRPr="00BF559E" w:rsidRDefault="009E515B" w:rsidP="009640E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(&gt;1.5)</w:t>
            </w:r>
          </w:p>
        </w:tc>
        <w:tc>
          <w:tcPr>
            <w:tcW w:w="1321" w:type="dxa"/>
            <w:vAlign w:val="center"/>
          </w:tcPr>
          <w:p w14:paraId="13B30EFF" w14:textId="0BA25D86" w:rsidR="009E515B" w:rsidRPr="00BF559E" w:rsidRDefault="00DD5852" w:rsidP="009640E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0.59 ↓</w:t>
            </w:r>
          </w:p>
          <w:p w14:paraId="5752F8B2" w14:textId="77777777" w:rsidR="009E515B" w:rsidRPr="00BF559E" w:rsidRDefault="009E515B" w:rsidP="009640E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(&gt;1.5)</w:t>
            </w:r>
          </w:p>
        </w:tc>
        <w:tc>
          <w:tcPr>
            <w:tcW w:w="1321" w:type="dxa"/>
            <w:vAlign w:val="center"/>
          </w:tcPr>
          <w:p w14:paraId="251B9703" w14:textId="77777777" w:rsidR="009E515B" w:rsidRPr="00BF559E" w:rsidRDefault="009E515B" w:rsidP="009640E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1.5</w:t>
            </w:r>
          </w:p>
          <w:p w14:paraId="2E7D1978" w14:textId="77777777" w:rsidR="009E515B" w:rsidRPr="00BF559E" w:rsidRDefault="009E515B" w:rsidP="009640E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(&gt;1.5)</w:t>
            </w:r>
          </w:p>
        </w:tc>
        <w:tc>
          <w:tcPr>
            <w:tcW w:w="1320" w:type="dxa"/>
            <w:vAlign w:val="center"/>
          </w:tcPr>
          <w:p w14:paraId="1046E019" w14:textId="495E5AE8" w:rsidR="009E515B" w:rsidRPr="00BF559E" w:rsidRDefault="004534D9" w:rsidP="009640E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3.4</w:t>
            </w:r>
          </w:p>
          <w:p w14:paraId="0A0FC7D9" w14:textId="77777777" w:rsidR="009E515B" w:rsidRPr="00BF559E" w:rsidRDefault="009E515B" w:rsidP="009640E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(&gt;1.5)</w:t>
            </w:r>
          </w:p>
        </w:tc>
        <w:tc>
          <w:tcPr>
            <w:tcW w:w="1321" w:type="dxa"/>
            <w:vAlign w:val="center"/>
          </w:tcPr>
          <w:p w14:paraId="1A727C1E" w14:textId="66A31903" w:rsidR="009E515B" w:rsidRPr="00BF559E" w:rsidRDefault="009E515B" w:rsidP="009640E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0.</w:t>
            </w:r>
            <w:r w:rsidR="00713866" w:rsidRPr="00BF559E"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35104BCA" w14:textId="77777777" w:rsidR="009E515B" w:rsidRPr="00BF559E" w:rsidRDefault="009E515B" w:rsidP="009640E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(&gt;1.5)</w:t>
            </w:r>
          </w:p>
        </w:tc>
        <w:tc>
          <w:tcPr>
            <w:tcW w:w="1321" w:type="dxa"/>
            <w:vAlign w:val="center"/>
          </w:tcPr>
          <w:p w14:paraId="4D384366" w14:textId="314B8263" w:rsidR="009E515B" w:rsidRPr="00BF559E" w:rsidRDefault="00D314D9" w:rsidP="009640E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1.8</w:t>
            </w:r>
          </w:p>
          <w:p w14:paraId="027E70AE" w14:textId="77777777" w:rsidR="009E515B" w:rsidRPr="00BF559E" w:rsidRDefault="009E515B" w:rsidP="009640E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(&gt;1.5)</w:t>
            </w:r>
          </w:p>
        </w:tc>
      </w:tr>
      <w:tr w:rsidR="009E515B" w:rsidRPr="00BF559E" w14:paraId="6F093C68" w14:textId="77777777" w:rsidTr="0096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1A267221" w14:textId="77777777" w:rsidR="009E515B" w:rsidRPr="00BF559E" w:rsidRDefault="009E515B" w:rsidP="009640E9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Hb [g/dL]</w:t>
            </w:r>
          </w:p>
        </w:tc>
        <w:tc>
          <w:tcPr>
            <w:tcW w:w="1320" w:type="dxa"/>
            <w:vAlign w:val="center"/>
          </w:tcPr>
          <w:p w14:paraId="4FF51323" w14:textId="02F797C9" w:rsidR="009E515B" w:rsidRPr="00BF559E" w:rsidRDefault="009E515B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5.5</w:t>
            </w:r>
            <w:r w:rsidR="00DD5852" w:rsidRPr="00BF559E">
              <w:rPr>
                <w:rFonts w:ascii="Arial" w:hAnsi="Arial" w:cs="Arial"/>
                <w:sz w:val="18"/>
                <w:szCs w:val="18"/>
              </w:rPr>
              <w:t xml:space="preserve"> ↓</w:t>
            </w:r>
          </w:p>
          <w:p w14:paraId="07EBF392" w14:textId="77777777" w:rsidR="009E515B" w:rsidRPr="00BF559E" w:rsidRDefault="009E515B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(10–13.7)</w:t>
            </w:r>
          </w:p>
        </w:tc>
        <w:tc>
          <w:tcPr>
            <w:tcW w:w="1321" w:type="dxa"/>
            <w:vAlign w:val="center"/>
          </w:tcPr>
          <w:p w14:paraId="01EBD0F4" w14:textId="41125A23" w:rsidR="009E515B" w:rsidRPr="00BF559E" w:rsidRDefault="00DD5852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7.9 ↓</w:t>
            </w:r>
          </w:p>
          <w:p w14:paraId="4EBBDADC" w14:textId="77777777" w:rsidR="009E515B" w:rsidRPr="00BF559E" w:rsidRDefault="009E515B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(10.9–14.3)</w:t>
            </w:r>
          </w:p>
        </w:tc>
        <w:tc>
          <w:tcPr>
            <w:tcW w:w="1321" w:type="dxa"/>
            <w:vAlign w:val="center"/>
          </w:tcPr>
          <w:p w14:paraId="17C808F0" w14:textId="77777777" w:rsidR="009E515B" w:rsidRPr="00BF559E" w:rsidRDefault="009E515B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10.5</w:t>
            </w:r>
          </w:p>
          <w:p w14:paraId="700B8F97" w14:textId="77777777" w:rsidR="009E515B" w:rsidRPr="00BF559E" w:rsidRDefault="009E515B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(10.3–13.9)</w:t>
            </w:r>
          </w:p>
        </w:tc>
        <w:tc>
          <w:tcPr>
            <w:tcW w:w="1320" w:type="dxa"/>
            <w:vAlign w:val="center"/>
          </w:tcPr>
          <w:p w14:paraId="06907ABC" w14:textId="261887E7" w:rsidR="009E515B" w:rsidRPr="00BF559E" w:rsidRDefault="009E515B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11.</w:t>
            </w:r>
            <w:r w:rsidR="004534D9" w:rsidRPr="00BF559E">
              <w:rPr>
                <w:rFonts w:ascii="Arial" w:hAnsi="Arial" w:cs="Arial"/>
                <w:sz w:val="18"/>
                <w:szCs w:val="18"/>
              </w:rPr>
              <w:t>0 ↓</w:t>
            </w:r>
          </w:p>
          <w:p w14:paraId="6FC140E8" w14:textId="77777777" w:rsidR="009E515B" w:rsidRPr="00BF559E" w:rsidRDefault="009E515B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(11.3–14.7)</w:t>
            </w:r>
          </w:p>
        </w:tc>
        <w:tc>
          <w:tcPr>
            <w:tcW w:w="1321" w:type="dxa"/>
            <w:vAlign w:val="center"/>
          </w:tcPr>
          <w:p w14:paraId="63E3F07A" w14:textId="54E8B90A" w:rsidR="009E515B" w:rsidRPr="00BF559E" w:rsidRDefault="00713866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8.9 ↓</w:t>
            </w:r>
          </w:p>
          <w:p w14:paraId="3A8D5D40" w14:textId="77777777" w:rsidR="009E515B" w:rsidRPr="00BF559E" w:rsidRDefault="009E515B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(12.0–15.0)</w:t>
            </w:r>
          </w:p>
        </w:tc>
        <w:tc>
          <w:tcPr>
            <w:tcW w:w="1321" w:type="dxa"/>
            <w:vAlign w:val="center"/>
          </w:tcPr>
          <w:p w14:paraId="5C3F2D6D" w14:textId="44F98A60" w:rsidR="009E515B" w:rsidRPr="00BF559E" w:rsidRDefault="00D314D9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3.6</w:t>
            </w:r>
          </w:p>
          <w:p w14:paraId="7EBE8BE1" w14:textId="77777777" w:rsidR="009E515B" w:rsidRPr="00BF559E" w:rsidRDefault="009E515B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 xml:space="preserve"> (11.2-14.6)</w:t>
            </w:r>
          </w:p>
        </w:tc>
      </w:tr>
      <w:tr w:rsidR="009E515B" w:rsidRPr="00BF559E" w14:paraId="36B259C2" w14:textId="77777777" w:rsidTr="00964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505F63C8" w14:textId="77777777" w:rsidR="009E515B" w:rsidRPr="00BF559E" w:rsidRDefault="009E515B" w:rsidP="009640E9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PLT [G/L]</w:t>
            </w:r>
          </w:p>
        </w:tc>
        <w:tc>
          <w:tcPr>
            <w:tcW w:w="1320" w:type="dxa"/>
            <w:vAlign w:val="center"/>
          </w:tcPr>
          <w:p w14:paraId="7683CF30" w14:textId="32551799" w:rsidR="009E515B" w:rsidRPr="00BF559E" w:rsidRDefault="009E515B" w:rsidP="009640E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151</w:t>
            </w:r>
          </w:p>
          <w:p w14:paraId="39B054FB" w14:textId="77777777" w:rsidR="009E515B" w:rsidRPr="00BF559E" w:rsidRDefault="009E515B" w:rsidP="009640E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(159–532)</w:t>
            </w:r>
          </w:p>
        </w:tc>
        <w:tc>
          <w:tcPr>
            <w:tcW w:w="1321" w:type="dxa"/>
            <w:vAlign w:val="center"/>
          </w:tcPr>
          <w:p w14:paraId="3CB8F46E" w14:textId="1C70F9E5" w:rsidR="009E515B" w:rsidRPr="00BF559E" w:rsidRDefault="00DD5852" w:rsidP="009640E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247</w:t>
            </w:r>
          </w:p>
          <w:p w14:paraId="1E85F23C" w14:textId="77777777" w:rsidR="009E515B" w:rsidRPr="00BF559E" w:rsidRDefault="009E515B" w:rsidP="009640E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(177–463)</w:t>
            </w:r>
          </w:p>
        </w:tc>
        <w:tc>
          <w:tcPr>
            <w:tcW w:w="1321" w:type="dxa"/>
            <w:vAlign w:val="center"/>
          </w:tcPr>
          <w:p w14:paraId="13AAAC36" w14:textId="77777777" w:rsidR="009E515B" w:rsidRPr="00BF559E" w:rsidRDefault="009E515B" w:rsidP="009640E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282</w:t>
            </w:r>
          </w:p>
          <w:p w14:paraId="159D40E0" w14:textId="77777777" w:rsidR="009E515B" w:rsidRPr="00BF559E" w:rsidRDefault="009E515B" w:rsidP="009640E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(165–502)</w:t>
            </w:r>
          </w:p>
        </w:tc>
        <w:tc>
          <w:tcPr>
            <w:tcW w:w="1320" w:type="dxa"/>
            <w:vAlign w:val="center"/>
          </w:tcPr>
          <w:p w14:paraId="4CCEA020" w14:textId="6E327F6A" w:rsidR="009E515B" w:rsidRPr="00BF559E" w:rsidRDefault="009E515B" w:rsidP="009640E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2</w:t>
            </w:r>
            <w:r w:rsidR="004534D9" w:rsidRPr="00BF559E">
              <w:rPr>
                <w:rFonts w:ascii="Arial" w:hAnsi="Arial" w:cs="Arial"/>
                <w:sz w:val="18"/>
                <w:szCs w:val="18"/>
              </w:rPr>
              <w:t>19</w:t>
            </w:r>
          </w:p>
          <w:p w14:paraId="2DE1C1CB" w14:textId="77777777" w:rsidR="009E515B" w:rsidRPr="00BF559E" w:rsidRDefault="009E515B" w:rsidP="009640E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(178–426)</w:t>
            </w:r>
          </w:p>
        </w:tc>
        <w:tc>
          <w:tcPr>
            <w:tcW w:w="1321" w:type="dxa"/>
            <w:vAlign w:val="center"/>
          </w:tcPr>
          <w:p w14:paraId="48D45E3D" w14:textId="6FB1EF1A" w:rsidR="009E515B" w:rsidRPr="00BF559E" w:rsidRDefault="00713866" w:rsidP="009640E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258</w:t>
            </w:r>
          </w:p>
          <w:p w14:paraId="16302DAB" w14:textId="77777777" w:rsidR="009E515B" w:rsidRPr="00BF559E" w:rsidRDefault="009E515B" w:rsidP="009640E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(150–450)</w:t>
            </w:r>
          </w:p>
        </w:tc>
        <w:tc>
          <w:tcPr>
            <w:tcW w:w="1321" w:type="dxa"/>
            <w:vAlign w:val="center"/>
          </w:tcPr>
          <w:p w14:paraId="5154B4FD" w14:textId="00A29D9E" w:rsidR="009E515B" w:rsidRPr="00BF559E" w:rsidRDefault="00D314D9" w:rsidP="009640E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10</w:t>
            </w:r>
          </w:p>
          <w:p w14:paraId="39B02CC5" w14:textId="77777777" w:rsidR="009E515B" w:rsidRPr="00BF559E" w:rsidRDefault="009E515B" w:rsidP="009640E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(180-415)</w:t>
            </w:r>
          </w:p>
        </w:tc>
      </w:tr>
      <w:tr w:rsidR="009E515B" w:rsidRPr="00BF559E" w14:paraId="515CBD16" w14:textId="77777777" w:rsidTr="0096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732A394C" w14:textId="77777777" w:rsidR="009E515B" w:rsidRPr="00BF559E" w:rsidRDefault="009E515B" w:rsidP="009640E9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LDH [U/L]</w:t>
            </w:r>
          </w:p>
        </w:tc>
        <w:tc>
          <w:tcPr>
            <w:tcW w:w="1320" w:type="dxa"/>
            <w:vAlign w:val="center"/>
          </w:tcPr>
          <w:p w14:paraId="35E4FFF0" w14:textId="11D93BDC" w:rsidR="009E515B" w:rsidRPr="00BF559E" w:rsidRDefault="009E515B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555</w:t>
            </w:r>
          </w:p>
          <w:p w14:paraId="2D3B603F" w14:textId="77777777" w:rsidR="009E515B" w:rsidRPr="00BF559E" w:rsidRDefault="009E515B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(120–300)</w:t>
            </w:r>
          </w:p>
        </w:tc>
        <w:tc>
          <w:tcPr>
            <w:tcW w:w="1321" w:type="dxa"/>
            <w:vAlign w:val="center"/>
          </w:tcPr>
          <w:p w14:paraId="59E8245B" w14:textId="57A15117" w:rsidR="009E515B" w:rsidRPr="00BF559E" w:rsidRDefault="00DD5852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471</w:t>
            </w:r>
          </w:p>
          <w:p w14:paraId="39C79E3C" w14:textId="77777777" w:rsidR="009E515B" w:rsidRPr="00BF559E" w:rsidRDefault="009E515B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(120–300)</w:t>
            </w:r>
          </w:p>
        </w:tc>
        <w:tc>
          <w:tcPr>
            <w:tcW w:w="1321" w:type="dxa"/>
            <w:vAlign w:val="center"/>
          </w:tcPr>
          <w:p w14:paraId="3A0E4235" w14:textId="77777777" w:rsidR="009E515B" w:rsidRPr="00BF559E" w:rsidRDefault="009E515B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434</w:t>
            </w:r>
          </w:p>
          <w:p w14:paraId="500EBFFF" w14:textId="77777777" w:rsidR="009E515B" w:rsidRPr="00BF559E" w:rsidRDefault="009E515B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(120–300)</w:t>
            </w:r>
          </w:p>
        </w:tc>
        <w:tc>
          <w:tcPr>
            <w:tcW w:w="1320" w:type="dxa"/>
            <w:vAlign w:val="center"/>
          </w:tcPr>
          <w:p w14:paraId="60E8842F" w14:textId="68F90FB0" w:rsidR="009E515B" w:rsidRPr="00BF559E" w:rsidRDefault="009E515B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2</w:t>
            </w:r>
            <w:r w:rsidR="00713866" w:rsidRPr="00BF559E">
              <w:rPr>
                <w:rFonts w:ascii="Arial" w:hAnsi="Arial" w:cs="Arial"/>
                <w:sz w:val="18"/>
                <w:szCs w:val="18"/>
              </w:rPr>
              <w:t>68</w:t>
            </w:r>
          </w:p>
          <w:p w14:paraId="5323E427" w14:textId="77777777" w:rsidR="009E515B" w:rsidRPr="00BF559E" w:rsidRDefault="009E515B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(120–300)</w:t>
            </w:r>
          </w:p>
        </w:tc>
        <w:tc>
          <w:tcPr>
            <w:tcW w:w="1321" w:type="dxa"/>
            <w:vAlign w:val="center"/>
          </w:tcPr>
          <w:p w14:paraId="4CC8FA16" w14:textId="77777777" w:rsidR="00713866" w:rsidRPr="00BF559E" w:rsidRDefault="00713866" w:rsidP="0071386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596</w:t>
            </w:r>
          </w:p>
          <w:p w14:paraId="22F48748" w14:textId="552F0E02" w:rsidR="009E515B" w:rsidRPr="00BF559E" w:rsidRDefault="00713866" w:rsidP="0071386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(120–300)</w:t>
            </w:r>
          </w:p>
        </w:tc>
        <w:tc>
          <w:tcPr>
            <w:tcW w:w="1321" w:type="dxa"/>
            <w:vAlign w:val="center"/>
          </w:tcPr>
          <w:p w14:paraId="19F6AA34" w14:textId="4FD301C1" w:rsidR="009E515B" w:rsidRPr="00BF559E" w:rsidRDefault="00D314D9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976</w:t>
            </w:r>
          </w:p>
          <w:p w14:paraId="26EC4696" w14:textId="77777777" w:rsidR="009E515B" w:rsidRPr="00BF559E" w:rsidRDefault="009E515B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(110-295)</w:t>
            </w:r>
          </w:p>
        </w:tc>
      </w:tr>
      <w:tr w:rsidR="009E515B" w:rsidRPr="00BF559E" w14:paraId="072814B6" w14:textId="77777777" w:rsidTr="00964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6DCED19A" w14:textId="77777777" w:rsidR="009E515B" w:rsidRPr="00BF559E" w:rsidRDefault="009E515B" w:rsidP="009640E9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Uric acid [mg/dL]</w:t>
            </w:r>
          </w:p>
        </w:tc>
        <w:tc>
          <w:tcPr>
            <w:tcW w:w="1320" w:type="dxa"/>
            <w:vAlign w:val="center"/>
          </w:tcPr>
          <w:p w14:paraId="324BEE44" w14:textId="08A2D37C" w:rsidR="009E515B" w:rsidRPr="00BF559E" w:rsidRDefault="009E515B" w:rsidP="009640E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2.3</w:t>
            </w:r>
          </w:p>
          <w:p w14:paraId="26008125" w14:textId="77777777" w:rsidR="009E515B" w:rsidRPr="00BF559E" w:rsidRDefault="009E515B" w:rsidP="009640E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(2.4–5.7)</w:t>
            </w:r>
          </w:p>
        </w:tc>
        <w:tc>
          <w:tcPr>
            <w:tcW w:w="1321" w:type="dxa"/>
            <w:vAlign w:val="center"/>
          </w:tcPr>
          <w:p w14:paraId="7C672521" w14:textId="7E121481" w:rsidR="009E515B" w:rsidRPr="00BF559E" w:rsidRDefault="009E515B" w:rsidP="009640E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1</w:t>
            </w:r>
            <w:r w:rsidR="00DD5852" w:rsidRPr="00BF559E">
              <w:rPr>
                <w:rFonts w:ascii="Arial" w:hAnsi="Arial" w:cs="Arial"/>
                <w:sz w:val="18"/>
                <w:szCs w:val="18"/>
              </w:rPr>
              <w:t>.5</w:t>
            </w:r>
          </w:p>
          <w:p w14:paraId="1C086823" w14:textId="77777777" w:rsidR="009E515B" w:rsidRPr="00BF559E" w:rsidRDefault="009E515B" w:rsidP="009640E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(3.4–7)</w:t>
            </w:r>
          </w:p>
        </w:tc>
        <w:tc>
          <w:tcPr>
            <w:tcW w:w="1321" w:type="dxa"/>
            <w:vAlign w:val="center"/>
          </w:tcPr>
          <w:p w14:paraId="098FD804" w14:textId="77777777" w:rsidR="009E515B" w:rsidRPr="00BF559E" w:rsidRDefault="009E515B" w:rsidP="009640E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1.7</w:t>
            </w:r>
          </w:p>
          <w:p w14:paraId="6E5EC800" w14:textId="77777777" w:rsidR="009E515B" w:rsidRPr="00BF559E" w:rsidRDefault="009E515B" w:rsidP="009640E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(2.4–5.7)</w:t>
            </w:r>
          </w:p>
        </w:tc>
        <w:tc>
          <w:tcPr>
            <w:tcW w:w="1320" w:type="dxa"/>
            <w:vAlign w:val="center"/>
          </w:tcPr>
          <w:p w14:paraId="452B8AD5" w14:textId="16885161" w:rsidR="009E515B" w:rsidRPr="00BF559E" w:rsidRDefault="00713866" w:rsidP="009640E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4.6</w:t>
            </w:r>
          </w:p>
          <w:p w14:paraId="3279D756" w14:textId="77777777" w:rsidR="009E515B" w:rsidRPr="00BF559E" w:rsidRDefault="009E515B" w:rsidP="009640E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(3.4–7)</w:t>
            </w:r>
          </w:p>
        </w:tc>
        <w:tc>
          <w:tcPr>
            <w:tcW w:w="1321" w:type="dxa"/>
            <w:vAlign w:val="center"/>
          </w:tcPr>
          <w:p w14:paraId="32457893" w14:textId="77777777" w:rsidR="00713866" w:rsidRPr="00BF559E" w:rsidRDefault="00713866" w:rsidP="0071386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2.1</w:t>
            </w:r>
          </w:p>
          <w:p w14:paraId="0746BC70" w14:textId="2E2F79B1" w:rsidR="00713866" w:rsidRPr="00BF559E" w:rsidRDefault="00713866" w:rsidP="0071386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(2.4–5.7)</w:t>
            </w:r>
          </w:p>
        </w:tc>
        <w:tc>
          <w:tcPr>
            <w:tcW w:w="1321" w:type="dxa"/>
            <w:vAlign w:val="center"/>
          </w:tcPr>
          <w:p w14:paraId="3FB7BF06" w14:textId="6E842CE8" w:rsidR="009E515B" w:rsidRPr="00BF559E" w:rsidRDefault="00D314D9" w:rsidP="009640E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</w:tr>
      <w:tr w:rsidR="009E515B" w:rsidRPr="00BF559E" w14:paraId="246C9963" w14:textId="77777777" w:rsidTr="0096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27AF4131" w14:textId="77777777" w:rsidR="009E515B" w:rsidRPr="00BF559E" w:rsidRDefault="009E515B" w:rsidP="009640E9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CRP [mg/L]</w:t>
            </w:r>
          </w:p>
        </w:tc>
        <w:tc>
          <w:tcPr>
            <w:tcW w:w="1320" w:type="dxa"/>
            <w:vAlign w:val="center"/>
          </w:tcPr>
          <w:p w14:paraId="0964BBB0" w14:textId="1E9ABD37" w:rsidR="009E515B" w:rsidRPr="00BF559E" w:rsidRDefault="009E515B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47.6</w:t>
            </w:r>
            <w:r w:rsidR="00DD5852" w:rsidRPr="00BF559E">
              <w:rPr>
                <w:rFonts w:ascii="Arial" w:hAnsi="Arial" w:cs="Arial"/>
                <w:sz w:val="18"/>
                <w:szCs w:val="18"/>
              </w:rPr>
              <w:t xml:space="preserve"> ↓</w:t>
            </w:r>
          </w:p>
          <w:p w14:paraId="7880FBF7" w14:textId="77777777" w:rsidR="009E515B" w:rsidRPr="00BF559E" w:rsidRDefault="009E515B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(&lt;5.0)</w:t>
            </w:r>
          </w:p>
        </w:tc>
        <w:tc>
          <w:tcPr>
            <w:tcW w:w="1321" w:type="dxa"/>
            <w:vAlign w:val="center"/>
          </w:tcPr>
          <w:p w14:paraId="074F394E" w14:textId="22CD61D1" w:rsidR="009E515B" w:rsidRPr="00BF559E" w:rsidRDefault="00DD5852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66.7 ↓</w:t>
            </w:r>
          </w:p>
          <w:p w14:paraId="05562182" w14:textId="77777777" w:rsidR="009E515B" w:rsidRPr="00BF559E" w:rsidRDefault="009E515B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(&lt;5.0)</w:t>
            </w:r>
          </w:p>
        </w:tc>
        <w:tc>
          <w:tcPr>
            <w:tcW w:w="1321" w:type="dxa"/>
            <w:vAlign w:val="center"/>
          </w:tcPr>
          <w:p w14:paraId="5450263B" w14:textId="77777777" w:rsidR="009E515B" w:rsidRPr="00BF559E" w:rsidRDefault="009E515B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13.3</w:t>
            </w:r>
          </w:p>
          <w:p w14:paraId="21D79381" w14:textId="77777777" w:rsidR="009E515B" w:rsidRPr="00BF559E" w:rsidRDefault="009E515B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(&lt;5.0)</w:t>
            </w:r>
          </w:p>
        </w:tc>
        <w:tc>
          <w:tcPr>
            <w:tcW w:w="1320" w:type="dxa"/>
            <w:vAlign w:val="center"/>
          </w:tcPr>
          <w:p w14:paraId="66428F2E" w14:textId="6EDE85CF" w:rsidR="009E515B" w:rsidRPr="00BF559E" w:rsidRDefault="00713866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57.0</w:t>
            </w:r>
          </w:p>
          <w:p w14:paraId="227BD751" w14:textId="77777777" w:rsidR="009E515B" w:rsidRPr="00BF559E" w:rsidRDefault="009E515B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(&lt;5.0)</w:t>
            </w:r>
          </w:p>
        </w:tc>
        <w:tc>
          <w:tcPr>
            <w:tcW w:w="1321" w:type="dxa"/>
            <w:vAlign w:val="center"/>
          </w:tcPr>
          <w:p w14:paraId="03FFFEB8" w14:textId="2D662867" w:rsidR="009E515B" w:rsidRPr="00BF559E" w:rsidRDefault="00713866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76</w:t>
            </w:r>
            <w:r w:rsidR="009E515B" w:rsidRPr="00BF559E">
              <w:rPr>
                <w:rFonts w:ascii="Arial" w:hAnsi="Arial" w:cs="Arial"/>
                <w:sz w:val="18"/>
                <w:szCs w:val="18"/>
              </w:rPr>
              <w:t>.0</w:t>
            </w:r>
          </w:p>
          <w:p w14:paraId="0EDB867A" w14:textId="77777777" w:rsidR="009E515B" w:rsidRPr="00BF559E" w:rsidRDefault="009E515B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(&lt;5.0)</w:t>
            </w:r>
          </w:p>
        </w:tc>
        <w:tc>
          <w:tcPr>
            <w:tcW w:w="1321" w:type="dxa"/>
            <w:vAlign w:val="center"/>
          </w:tcPr>
          <w:p w14:paraId="16C2C18D" w14:textId="72FE2D80" w:rsidR="009E515B" w:rsidRPr="00BF559E" w:rsidRDefault="00D314D9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17.8</w:t>
            </w:r>
          </w:p>
          <w:p w14:paraId="4887FFC9" w14:textId="77777777" w:rsidR="009E515B" w:rsidRPr="00BF559E" w:rsidRDefault="009E515B" w:rsidP="009640E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(&lt;5.0)</w:t>
            </w:r>
          </w:p>
        </w:tc>
      </w:tr>
      <w:tr w:rsidR="009E515B" w:rsidRPr="00BF559E" w14:paraId="7BCE0A6D" w14:textId="77777777" w:rsidTr="00964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15A1A2A0" w14:textId="6FE2A442" w:rsidR="009E515B" w:rsidRPr="00BF559E" w:rsidRDefault="00DD5852" w:rsidP="009640E9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Peripheral</w:t>
            </w:r>
            <w:r w:rsidR="009E515B" w:rsidRPr="00BF559E">
              <w:rPr>
                <w:rFonts w:ascii="Arial" w:hAnsi="Arial" w:cs="Arial"/>
                <w:sz w:val="18"/>
                <w:szCs w:val="18"/>
              </w:rPr>
              <w:t xml:space="preserve"> blasts [%]</w:t>
            </w:r>
          </w:p>
        </w:tc>
        <w:tc>
          <w:tcPr>
            <w:tcW w:w="1320" w:type="dxa"/>
            <w:vAlign w:val="center"/>
          </w:tcPr>
          <w:p w14:paraId="74E8A33F" w14:textId="41E100E7" w:rsidR="009E515B" w:rsidRPr="00BF559E" w:rsidRDefault="009E515B" w:rsidP="009640E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21" w:type="dxa"/>
            <w:vAlign w:val="center"/>
          </w:tcPr>
          <w:p w14:paraId="1BCBA0E6" w14:textId="45D38770" w:rsidR="009E515B" w:rsidRPr="00BF559E" w:rsidRDefault="00DD5852" w:rsidP="009640E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321" w:type="dxa"/>
            <w:vAlign w:val="center"/>
          </w:tcPr>
          <w:p w14:paraId="6DE85884" w14:textId="5CB08E99" w:rsidR="009E515B" w:rsidRPr="00BF559E" w:rsidRDefault="004534D9" w:rsidP="009640E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20" w:type="dxa"/>
            <w:vAlign w:val="center"/>
          </w:tcPr>
          <w:p w14:paraId="0598AC4E" w14:textId="0F9203B1" w:rsidR="009E515B" w:rsidRPr="00BF559E" w:rsidRDefault="00713866" w:rsidP="009640E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21" w:type="dxa"/>
            <w:vAlign w:val="center"/>
          </w:tcPr>
          <w:p w14:paraId="4D16D2A0" w14:textId="3F41E1E6" w:rsidR="009E515B" w:rsidRPr="00BF559E" w:rsidRDefault="00713866" w:rsidP="009640E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321" w:type="dxa"/>
            <w:vAlign w:val="center"/>
          </w:tcPr>
          <w:p w14:paraId="7F9B16FE" w14:textId="307137E8" w:rsidR="009E515B" w:rsidRPr="00BF559E" w:rsidRDefault="00D314D9" w:rsidP="009640E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sz w:val="18"/>
                <w:szCs w:val="18"/>
              </w:rPr>
              <w:t>65</w:t>
            </w:r>
          </w:p>
        </w:tc>
      </w:tr>
      <w:tr w:rsidR="009E515B" w:rsidRPr="00BF559E" w14:paraId="2F94D769" w14:textId="77777777" w:rsidTr="0096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7" w:type="dxa"/>
            <w:gridSpan w:val="7"/>
          </w:tcPr>
          <w:p w14:paraId="1FC11825" w14:textId="77777777" w:rsidR="000B36A0" w:rsidRPr="00BF559E" w:rsidRDefault="00DD5852" w:rsidP="009640E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ESR was not assessed at leukemia diagnosis. </w:t>
            </w:r>
          </w:p>
          <w:p w14:paraId="08228D36" w14:textId="5D7E765A" w:rsidR="001D7281" w:rsidRPr="00BF559E" w:rsidRDefault="009E515B" w:rsidP="001D728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Abbreviations: ANC, absolute neutrophil count; CRP, C-reactive protein; ESR, erythrocyte sedimentation rate; Hb, Hemoglobin; LDH, lactate dehydrogenase; </w:t>
            </w:r>
            <w:proofErr w:type="spellStart"/>
            <w:r w:rsidRPr="00BF559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n.a.</w:t>
            </w:r>
            <w:proofErr w:type="spellEnd"/>
            <w:r w:rsidRPr="00BF559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, not available; PLT, Platelet count; WBC, white blood cell count</w:t>
            </w:r>
            <w:r w:rsidR="001D7281" w:rsidRPr="00BF559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.</w:t>
            </w:r>
          </w:p>
          <w:p w14:paraId="01B8F4D2" w14:textId="798BED7B" w:rsidR="009E515B" w:rsidRPr="00BF559E" w:rsidRDefault="009E515B" w:rsidP="001D728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F559E"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</w:rPr>
              <w:t>§</w:t>
            </w:r>
            <w:r w:rsidRPr="00BF559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ge-dependent and gender-dependent normal range is displayed in brackets.</w:t>
            </w:r>
          </w:p>
        </w:tc>
      </w:tr>
      <w:bookmarkEnd w:id="0"/>
    </w:tbl>
    <w:p w14:paraId="684C27EE" w14:textId="77777777" w:rsidR="009E515B" w:rsidRPr="00BF559E" w:rsidRDefault="009E515B" w:rsidP="000B36A0">
      <w:pPr>
        <w:rPr>
          <w:lang w:val="en-US"/>
        </w:rPr>
      </w:pPr>
    </w:p>
    <w:p w14:paraId="78A3A7B1" w14:textId="34AA43AD" w:rsidR="00247A5F" w:rsidRPr="00BF559E" w:rsidRDefault="00247A5F" w:rsidP="00CC7D42">
      <w:pPr>
        <w:jc w:val="both"/>
        <w:rPr>
          <w:rFonts w:ascii="Arial" w:hAnsi="Arial" w:cs="Arial"/>
          <w:sz w:val="24"/>
          <w:szCs w:val="24"/>
          <w:lang w:val="en-US"/>
        </w:rPr>
      </w:pPr>
      <w:r w:rsidRPr="00BF559E">
        <w:rPr>
          <w:rFonts w:ascii="Arial" w:eastAsia="Times New Roman" w:hAnsi="Arial" w:cs="Arial"/>
          <w:color w:val="000000"/>
          <w:kern w:val="0"/>
          <w:sz w:val="24"/>
          <w:szCs w:val="24"/>
          <w:lang w:val="en-US" w:eastAsia="de-DE"/>
          <w14:ligatures w14:val="none"/>
        </w:rPr>
        <w:t xml:space="preserve">Supplementary </w:t>
      </w:r>
      <w:r w:rsidRPr="00BF559E">
        <w:rPr>
          <w:rFonts w:ascii="Arial" w:hAnsi="Arial" w:cs="Arial"/>
          <w:sz w:val="24"/>
          <w:szCs w:val="24"/>
          <w:lang w:val="en-US"/>
        </w:rPr>
        <w:t xml:space="preserve">TABLE S3 Level of </w:t>
      </w:r>
      <w:r w:rsidR="00BB4E03" w:rsidRPr="00BF559E">
        <w:rPr>
          <w:rFonts w:ascii="Arial" w:hAnsi="Arial" w:cs="Arial"/>
          <w:sz w:val="24"/>
          <w:szCs w:val="24"/>
          <w:lang w:val="en-US"/>
        </w:rPr>
        <w:t>e</w:t>
      </w:r>
      <w:r w:rsidRPr="00BF559E">
        <w:rPr>
          <w:rFonts w:ascii="Arial" w:hAnsi="Arial" w:cs="Arial"/>
          <w:sz w:val="24"/>
          <w:szCs w:val="24"/>
          <w:lang w:val="en-US"/>
        </w:rPr>
        <w:t xml:space="preserve">vidence </w:t>
      </w:r>
      <w:r w:rsidR="00451C63" w:rsidRPr="00BF559E">
        <w:rPr>
          <w:rFonts w:ascii="Arial" w:hAnsi="Arial" w:cs="Arial"/>
          <w:sz w:val="24"/>
          <w:szCs w:val="24"/>
          <w:lang w:val="en-US"/>
        </w:rPr>
        <w:t xml:space="preserve">of references used in Table 2 </w:t>
      </w:r>
      <w:r w:rsidRPr="00BF559E">
        <w:rPr>
          <w:rFonts w:ascii="Arial" w:hAnsi="Arial" w:cs="Arial"/>
          <w:sz w:val="24"/>
          <w:szCs w:val="24"/>
          <w:lang w:val="en-US"/>
        </w:rPr>
        <w:t xml:space="preserve">based on the </w:t>
      </w:r>
      <w:r w:rsidR="00BB4E03" w:rsidRPr="00BF559E">
        <w:rPr>
          <w:rFonts w:ascii="Arial" w:hAnsi="Arial" w:cs="Arial"/>
          <w:sz w:val="24"/>
          <w:szCs w:val="24"/>
          <w:lang w:val="en-US"/>
        </w:rPr>
        <w:t xml:space="preserve">definitions of the </w:t>
      </w:r>
      <w:r w:rsidRPr="00BF559E">
        <w:rPr>
          <w:rFonts w:ascii="Arial" w:hAnsi="Arial" w:cs="Arial"/>
          <w:sz w:val="24"/>
          <w:szCs w:val="24"/>
          <w:lang w:val="en-US"/>
        </w:rPr>
        <w:t>Scottish Intercollegiate Guidelines Network (SIGN) 2017</w:t>
      </w:r>
      <w:r w:rsidR="00E56D6B" w:rsidRPr="00BF559E">
        <w:rPr>
          <w:rFonts w:ascii="Arial" w:hAnsi="Arial" w:cs="Arial"/>
          <w:sz w:val="24"/>
          <w:szCs w:val="24"/>
          <w:lang w:val="en-US"/>
        </w:rPr>
        <w:t xml:space="preserve"> (34)</w:t>
      </w:r>
      <w:r w:rsidRPr="00BF559E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Tabellenraster"/>
        <w:tblW w:w="9776" w:type="dxa"/>
        <w:tblLook w:val="04A0" w:firstRow="1" w:lastRow="0" w:firstColumn="1" w:lastColumn="0" w:noHBand="0" w:noVBand="1"/>
      </w:tblPr>
      <w:tblGrid>
        <w:gridCol w:w="1980"/>
        <w:gridCol w:w="4819"/>
        <w:gridCol w:w="2977"/>
      </w:tblGrid>
      <w:tr w:rsidR="00247A5F" w:rsidRPr="00BF559E" w14:paraId="6848A9F4" w14:textId="77777777" w:rsidTr="00445D6F">
        <w:tc>
          <w:tcPr>
            <w:tcW w:w="1980" w:type="dxa"/>
            <w:tcBorders>
              <w:left w:val="nil"/>
              <w:right w:val="nil"/>
            </w:tcBorders>
          </w:tcPr>
          <w:p w14:paraId="699DFE74" w14:textId="725E54F3" w:rsidR="00247A5F" w:rsidRPr="00BF559E" w:rsidRDefault="00247A5F" w:rsidP="00445D6F">
            <w:pPr>
              <w:spacing w:before="120" w:after="12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F55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evel of evidence</w:t>
            </w:r>
          </w:p>
        </w:tc>
        <w:tc>
          <w:tcPr>
            <w:tcW w:w="4819" w:type="dxa"/>
            <w:tcBorders>
              <w:left w:val="nil"/>
              <w:right w:val="nil"/>
            </w:tcBorders>
          </w:tcPr>
          <w:p w14:paraId="6D379695" w14:textId="14B8893D" w:rsidR="00247A5F" w:rsidRPr="00BF559E" w:rsidRDefault="00247A5F" w:rsidP="00445D6F">
            <w:pPr>
              <w:spacing w:before="120" w:after="12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F55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efinition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0898C84B" w14:textId="14C82350" w:rsidR="00247A5F" w:rsidRPr="00BF559E" w:rsidRDefault="00247A5F" w:rsidP="00445D6F">
            <w:pPr>
              <w:spacing w:before="120" w:after="12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F55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eferences</w:t>
            </w:r>
          </w:p>
        </w:tc>
      </w:tr>
      <w:tr w:rsidR="00247A5F" w:rsidRPr="00BF559E" w14:paraId="392CEBC1" w14:textId="77777777" w:rsidTr="00445D6F">
        <w:tc>
          <w:tcPr>
            <w:tcW w:w="1980" w:type="dxa"/>
            <w:tcBorders>
              <w:left w:val="nil"/>
              <w:right w:val="nil"/>
            </w:tcBorders>
          </w:tcPr>
          <w:p w14:paraId="46ACE522" w14:textId="4DD5283D" w:rsidR="00247A5F" w:rsidRPr="00BF559E" w:rsidRDefault="00CC7D42" w:rsidP="00445D6F">
            <w:pPr>
              <w:spacing w:before="120" w:after="12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F55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4819" w:type="dxa"/>
            <w:tcBorders>
              <w:left w:val="nil"/>
              <w:right w:val="nil"/>
            </w:tcBorders>
          </w:tcPr>
          <w:p w14:paraId="71DF2DFA" w14:textId="5D000EBA" w:rsidR="00247A5F" w:rsidRPr="00BF559E" w:rsidRDefault="00247A5F" w:rsidP="00445D6F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59E">
              <w:rPr>
                <w:rFonts w:ascii="Arial" w:hAnsi="Arial" w:cs="Arial"/>
                <w:sz w:val="18"/>
                <w:szCs w:val="18"/>
                <w:lang w:val="en-US"/>
              </w:rPr>
              <w:t xml:space="preserve">Evidence </w:t>
            </w:r>
            <w:r w:rsidR="000C577E" w:rsidRPr="00BF559E">
              <w:rPr>
                <w:rFonts w:ascii="Arial" w:hAnsi="Arial" w:cs="Arial"/>
                <w:sz w:val="18"/>
                <w:szCs w:val="18"/>
                <w:lang w:val="en-US"/>
              </w:rPr>
              <w:t>from meta-analyses, systematic reviews, or RCTs, or large representative population samples with a low to high risk of bias.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19F3CDDA" w14:textId="28165319" w:rsidR="00247A5F" w:rsidRPr="00BF559E" w:rsidRDefault="00CC7D42" w:rsidP="00445D6F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59E">
              <w:rPr>
                <w:rFonts w:ascii="Arial" w:hAnsi="Arial" w:cs="Arial"/>
                <w:sz w:val="18"/>
                <w:szCs w:val="18"/>
                <w:lang w:val="en-US"/>
              </w:rPr>
              <w:t xml:space="preserve">1, 2, </w:t>
            </w:r>
            <w:r w:rsidR="00445D6F" w:rsidRPr="00BF559E">
              <w:rPr>
                <w:rFonts w:ascii="Arial" w:hAnsi="Arial" w:cs="Arial"/>
                <w:sz w:val="18"/>
                <w:szCs w:val="18"/>
                <w:lang w:val="en-US"/>
              </w:rPr>
              <w:t>8, 9, 24</w:t>
            </w:r>
          </w:p>
        </w:tc>
      </w:tr>
      <w:tr w:rsidR="00247A5F" w:rsidRPr="00BF559E" w14:paraId="34980D03" w14:textId="77777777" w:rsidTr="00445D6F">
        <w:tc>
          <w:tcPr>
            <w:tcW w:w="1980" w:type="dxa"/>
            <w:tcBorders>
              <w:left w:val="nil"/>
              <w:right w:val="nil"/>
            </w:tcBorders>
          </w:tcPr>
          <w:p w14:paraId="0B5D1080" w14:textId="633CAC62" w:rsidR="00247A5F" w:rsidRPr="00BF559E" w:rsidRDefault="00CC7D42" w:rsidP="00445D6F">
            <w:pPr>
              <w:spacing w:before="120" w:after="12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F55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4819" w:type="dxa"/>
            <w:tcBorders>
              <w:left w:val="nil"/>
              <w:right w:val="nil"/>
            </w:tcBorders>
          </w:tcPr>
          <w:p w14:paraId="0C4EB99F" w14:textId="19729D0F" w:rsidR="00247A5F" w:rsidRPr="00BF559E" w:rsidRDefault="000C577E" w:rsidP="00445D6F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59E">
              <w:rPr>
                <w:rFonts w:ascii="Arial" w:hAnsi="Arial" w:cs="Arial"/>
                <w:sz w:val="18"/>
                <w:szCs w:val="18"/>
                <w:lang w:val="en-US"/>
              </w:rPr>
              <w:t>Evidence from high-quality / well-conducted case-control or cohort studies with a very low risk of confounding or bias and a high probability that the relationship is causal.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4333C84D" w14:textId="23BFC7C4" w:rsidR="00247A5F" w:rsidRPr="00BF559E" w:rsidRDefault="00CC7D42" w:rsidP="00445D6F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59E">
              <w:rPr>
                <w:rFonts w:ascii="Arial" w:hAnsi="Arial" w:cs="Arial"/>
                <w:sz w:val="18"/>
                <w:szCs w:val="18"/>
                <w:lang w:val="en-US"/>
              </w:rPr>
              <w:t xml:space="preserve">3, 4, </w:t>
            </w:r>
            <w:r w:rsidR="00445D6F" w:rsidRPr="00BF559E">
              <w:rPr>
                <w:rFonts w:ascii="Arial" w:hAnsi="Arial" w:cs="Arial"/>
                <w:sz w:val="18"/>
                <w:szCs w:val="18"/>
                <w:lang w:val="en-US"/>
              </w:rPr>
              <w:t>22, 23</w:t>
            </w:r>
          </w:p>
        </w:tc>
      </w:tr>
      <w:tr w:rsidR="00247A5F" w:rsidRPr="00BF559E" w14:paraId="0944196B" w14:textId="77777777" w:rsidTr="00445D6F">
        <w:tc>
          <w:tcPr>
            <w:tcW w:w="1980" w:type="dxa"/>
            <w:tcBorders>
              <w:left w:val="nil"/>
              <w:right w:val="nil"/>
            </w:tcBorders>
          </w:tcPr>
          <w:p w14:paraId="4837FA2A" w14:textId="392BC353" w:rsidR="00247A5F" w:rsidRPr="00BF559E" w:rsidRDefault="00CC7D42" w:rsidP="00445D6F">
            <w:pPr>
              <w:spacing w:before="120" w:after="12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F55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4819" w:type="dxa"/>
            <w:tcBorders>
              <w:left w:val="nil"/>
              <w:right w:val="nil"/>
            </w:tcBorders>
          </w:tcPr>
          <w:p w14:paraId="26850170" w14:textId="00F0301E" w:rsidR="00247A5F" w:rsidRPr="00BF559E" w:rsidRDefault="000C577E" w:rsidP="00445D6F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59E">
              <w:rPr>
                <w:rFonts w:ascii="Arial" w:hAnsi="Arial" w:cs="Arial"/>
                <w:sz w:val="18"/>
                <w:szCs w:val="18"/>
                <w:lang w:val="en-US"/>
              </w:rPr>
              <w:t>Analytic studies without a concurrent comparison group, e.g. before-and-after studies, interrupted time series; nonanalytic studies, e.g. case reports, case series.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5794F9E8" w14:textId="722355BD" w:rsidR="00247A5F" w:rsidRPr="00BF559E" w:rsidRDefault="00445D6F" w:rsidP="00445D6F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59E">
              <w:rPr>
                <w:rFonts w:ascii="Arial" w:hAnsi="Arial" w:cs="Arial"/>
                <w:sz w:val="18"/>
                <w:szCs w:val="18"/>
                <w:lang w:val="en-US"/>
              </w:rPr>
              <w:t>6, 7, 10, 13, 14, 31, 32, 33</w:t>
            </w:r>
          </w:p>
        </w:tc>
      </w:tr>
      <w:tr w:rsidR="00247A5F" w:rsidRPr="00BF559E" w14:paraId="1CC00F01" w14:textId="77777777" w:rsidTr="00445D6F"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148FD313" w14:textId="07F0C84A" w:rsidR="00247A5F" w:rsidRPr="00BF559E" w:rsidRDefault="00CC7D42" w:rsidP="00445D6F">
            <w:pPr>
              <w:spacing w:before="120" w:after="12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F55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4819" w:type="dxa"/>
            <w:tcBorders>
              <w:left w:val="nil"/>
              <w:bottom w:val="single" w:sz="4" w:space="0" w:color="auto"/>
              <w:right w:val="nil"/>
            </w:tcBorders>
          </w:tcPr>
          <w:p w14:paraId="6CA13207" w14:textId="45D734F5" w:rsidR="00247A5F" w:rsidRPr="00BF559E" w:rsidRDefault="000C577E" w:rsidP="00445D6F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59E">
              <w:rPr>
                <w:rFonts w:ascii="Arial" w:hAnsi="Arial" w:cs="Arial"/>
                <w:sz w:val="18"/>
                <w:szCs w:val="18"/>
                <w:lang w:val="en-US"/>
              </w:rPr>
              <w:t>Expert opinion, e.g. editorial commentaries, guidelines without a clear methodology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7F09243C" w14:textId="00BFCB9B" w:rsidR="00247A5F" w:rsidRPr="00BF559E" w:rsidRDefault="00FB05A6" w:rsidP="00445D6F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59E">
              <w:rPr>
                <w:rFonts w:ascii="Arial" w:hAnsi="Arial" w:cs="Arial"/>
                <w:sz w:val="18"/>
                <w:szCs w:val="18"/>
                <w:lang w:val="en-US"/>
              </w:rPr>
              <w:t xml:space="preserve">5, </w:t>
            </w:r>
            <w:r w:rsidR="00445D6F" w:rsidRPr="00BF559E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</w:tr>
      <w:tr w:rsidR="000C577E" w:rsidRPr="00BF559E" w14:paraId="5EC937AF" w14:textId="77777777" w:rsidTr="00445D6F">
        <w:tc>
          <w:tcPr>
            <w:tcW w:w="9776" w:type="dxa"/>
            <w:gridSpan w:val="3"/>
            <w:tcBorders>
              <w:left w:val="nil"/>
              <w:right w:val="nil"/>
            </w:tcBorders>
          </w:tcPr>
          <w:p w14:paraId="0D6E6299" w14:textId="47E7A590" w:rsidR="000C577E" w:rsidRPr="00445D6F" w:rsidRDefault="000C577E" w:rsidP="00445D6F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59E">
              <w:rPr>
                <w:rFonts w:ascii="Arial" w:hAnsi="Arial" w:cs="Arial"/>
                <w:sz w:val="16"/>
                <w:szCs w:val="16"/>
                <w:lang w:val="en-US"/>
              </w:rPr>
              <w:t>Abbreviations: RCT, randomized controlled trial; SIGN, Scottish Intercollegiate Guidelines Network</w:t>
            </w:r>
            <w:r w:rsidR="00445D6F" w:rsidRPr="00BF559E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</w:tbl>
    <w:p w14:paraId="1B0EA29A" w14:textId="4AF02390" w:rsidR="00CC7D42" w:rsidRPr="00A45AF9" w:rsidRDefault="00CC7D42" w:rsidP="00445D6F">
      <w:pPr>
        <w:rPr>
          <w:lang w:val="en-US"/>
        </w:rPr>
      </w:pPr>
    </w:p>
    <w:sectPr w:rsidR="00CC7D42" w:rsidRPr="00A45AF9" w:rsidSect="000B36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296AE3" w14:textId="77777777" w:rsidR="00770888" w:rsidRDefault="00770888">
      <w:pPr>
        <w:spacing w:after="0" w:line="240" w:lineRule="auto"/>
      </w:pPr>
      <w:r>
        <w:separator/>
      </w:r>
    </w:p>
  </w:endnote>
  <w:endnote w:type="continuationSeparator" w:id="0">
    <w:p w14:paraId="785E7CCA" w14:textId="77777777" w:rsidR="00770888" w:rsidRDefault="007708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A842ED" w14:textId="77777777" w:rsidR="001D7281" w:rsidRPr="00577C4C" w:rsidRDefault="001D7281">
    <w:pPr>
      <w:pStyle w:val="Fuzeile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107F059" wp14:editId="489C5A1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DEC61D" w14:textId="77777777" w:rsidR="001D7281" w:rsidRPr="00577C4C" w:rsidRDefault="001D7281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07F05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75DEC61D" w14:textId="77777777" w:rsidR="001D7281" w:rsidRPr="00577C4C" w:rsidRDefault="001D7281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C00262" w14:textId="77777777" w:rsidR="001D7281" w:rsidRPr="00577C4C" w:rsidRDefault="001D7281">
    <w:pPr>
      <w:pStyle w:val="Fuzeile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1397422" wp14:editId="04290A4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B745BC" w14:textId="77777777" w:rsidR="001D7281" w:rsidRPr="00577C4C" w:rsidRDefault="001D7281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39742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2B745BC" w14:textId="77777777" w:rsidR="001D7281" w:rsidRPr="00577C4C" w:rsidRDefault="001D7281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52BDC7" w14:textId="77777777" w:rsidR="00770888" w:rsidRDefault="00770888">
      <w:pPr>
        <w:spacing w:after="0" w:line="240" w:lineRule="auto"/>
      </w:pPr>
      <w:r>
        <w:separator/>
      </w:r>
    </w:p>
  </w:footnote>
  <w:footnote w:type="continuationSeparator" w:id="0">
    <w:p w14:paraId="570AB12C" w14:textId="77777777" w:rsidR="00770888" w:rsidRDefault="007708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E4836E" w14:textId="77777777" w:rsidR="001D7281" w:rsidRDefault="001D7281" w:rsidP="00A53000">
    <w:pPr>
      <w:pStyle w:val="Kopfzeile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357C1C09" wp14:editId="754C61BA">
          <wp:extent cx="1382534" cy="497091"/>
          <wp:effectExtent l="0" t="0" r="0" b="0"/>
          <wp:docPr id="3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63E2C"/>
    <w:multiLevelType w:val="hybridMultilevel"/>
    <w:tmpl w:val="E2766EEC"/>
    <w:lvl w:ilvl="0" w:tplc="89C6094C">
      <w:start w:val="1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10727C"/>
    <w:multiLevelType w:val="hybridMultilevel"/>
    <w:tmpl w:val="37CE6D4A"/>
    <w:lvl w:ilvl="0" w:tplc="36023172">
      <w:start w:val="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2787030">
    <w:abstractNumId w:val="0"/>
  </w:num>
  <w:num w:numId="2" w16cid:durableId="16663983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AF9"/>
    <w:rsid w:val="00025285"/>
    <w:rsid w:val="00065AC0"/>
    <w:rsid w:val="000A467C"/>
    <w:rsid w:val="000B36A0"/>
    <w:rsid w:val="000C04E7"/>
    <w:rsid w:val="000C577E"/>
    <w:rsid w:val="001D7281"/>
    <w:rsid w:val="00247A5F"/>
    <w:rsid w:val="00445D6F"/>
    <w:rsid w:val="00451C63"/>
    <w:rsid w:val="004534D9"/>
    <w:rsid w:val="00486AE9"/>
    <w:rsid w:val="004C1466"/>
    <w:rsid w:val="006E2873"/>
    <w:rsid w:val="00713866"/>
    <w:rsid w:val="00770888"/>
    <w:rsid w:val="007F1B69"/>
    <w:rsid w:val="008071B4"/>
    <w:rsid w:val="008D6FBC"/>
    <w:rsid w:val="009827B0"/>
    <w:rsid w:val="0099496B"/>
    <w:rsid w:val="009E515B"/>
    <w:rsid w:val="009F6E2C"/>
    <w:rsid w:val="00A45AF9"/>
    <w:rsid w:val="00A71572"/>
    <w:rsid w:val="00AC4CB9"/>
    <w:rsid w:val="00B10039"/>
    <w:rsid w:val="00B2533A"/>
    <w:rsid w:val="00BB4E03"/>
    <w:rsid w:val="00BF559E"/>
    <w:rsid w:val="00C65901"/>
    <w:rsid w:val="00CC7D42"/>
    <w:rsid w:val="00CD0BB9"/>
    <w:rsid w:val="00D314D9"/>
    <w:rsid w:val="00DD5852"/>
    <w:rsid w:val="00E012F2"/>
    <w:rsid w:val="00E56D6B"/>
    <w:rsid w:val="00E624CD"/>
    <w:rsid w:val="00FB05A6"/>
    <w:rsid w:val="00FE6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A14750"/>
  <w15:chartTrackingRefBased/>
  <w15:docId w15:val="{185D7F76-E36D-4962-B5D5-929584543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45A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45A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45AF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45A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45AF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45A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45A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45A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45A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45AF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45AF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45AF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45AF9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45AF9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45AF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45AF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45AF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45AF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45A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45A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45A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45A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45A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45AF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45AF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45AF9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45AF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45AF9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45AF9"/>
    <w:rPr>
      <w:b/>
      <w:bCs/>
      <w:smallCaps/>
      <w:color w:val="2E74B5" w:themeColor="accent1" w:themeShade="BF"/>
      <w:spacing w:val="5"/>
    </w:rPr>
  </w:style>
  <w:style w:type="table" w:styleId="EinfacheTabelle2">
    <w:name w:val="Plain Table 2"/>
    <w:basedOn w:val="NormaleTabelle"/>
    <w:uiPriority w:val="42"/>
    <w:rsid w:val="009E515B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71386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1386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1386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1386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13866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0B36A0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kern w:val="0"/>
      <w:sz w:val="24"/>
      <w:lang w:val="en-US"/>
      <w14:ligatures w14:val="none"/>
    </w:rPr>
  </w:style>
  <w:style w:type="character" w:customStyle="1" w:styleId="KopfzeileZchn">
    <w:name w:val="Kopfzeile Zchn"/>
    <w:basedOn w:val="Absatz-Standardschriftart"/>
    <w:link w:val="Kopfzeile"/>
    <w:uiPriority w:val="99"/>
    <w:rsid w:val="000B36A0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0B36A0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customStyle="1" w:styleId="FuzeileZchn">
    <w:name w:val="Fußzeile Zchn"/>
    <w:basedOn w:val="Absatz-Standardschriftart"/>
    <w:link w:val="Fuzeile"/>
    <w:uiPriority w:val="99"/>
    <w:rsid w:val="000B36A0"/>
    <w:rPr>
      <w:rFonts w:ascii="Times New Roman" w:hAnsi="Times New Roman"/>
      <w:kern w:val="0"/>
      <w:sz w:val="24"/>
      <w:lang w:val="en-US"/>
      <w14:ligatures w14:val="none"/>
    </w:rPr>
  </w:style>
  <w:style w:type="table" w:styleId="Tabellenraster">
    <w:name w:val="Table Grid"/>
    <w:basedOn w:val="NormaleTabelle"/>
    <w:uiPriority w:val="39"/>
    <w:rsid w:val="00247A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88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7C3460-6EEC-400E-858E-DEF85084CE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5</Words>
  <Characters>3691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4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tefano Malvestiti</dc:creator>
  <cp:keywords/>
  <dc:description/>
  <cp:lastModifiedBy>Dr. Stefano Malvestiti</cp:lastModifiedBy>
  <cp:revision>2</cp:revision>
  <dcterms:created xsi:type="dcterms:W3CDTF">2026-07-02T16:31:00Z</dcterms:created>
  <dcterms:modified xsi:type="dcterms:W3CDTF">2026-07-02T16:31:00Z</dcterms:modified>
</cp:coreProperties>
</file>